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5742" w14:textId="77777777" w:rsidR="00B77E26" w:rsidRDefault="00B77E26" w:rsidP="00B77E26">
      <w:pP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Table S2 Genes co-expression with CENPA with a threshold of Pearson correlation coefficient &gt;0.6 and P value&lt;0.005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120"/>
        <w:gridCol w:w="2000"/>
        <w:gridCol w:w="2860"/>
      </w:tblGrid>
      <w:tr w:rsidR="00B77E26" w:rsidRPr="00B77E26" w14:paraId="1B667402" w14:textId="77777777" w:rsidTr="00B77E26">
        <w:trPr>
          <w:trHeight w:val="324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65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EA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r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33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value</w:t>
            </w:r>
            <w:proofErr w:type="spellEnd"/>
          </w:p>
        </w:tc>
      </w:tr>
      <w:tr w:rsidR="00B77E26" w:rsidRPr="00B77E26" w14:paraId="7255C3B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12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CTL6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A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5858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CC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5E-108</w:t>
            </w:r>
          </w:p>
        </w:tc>
      </w:tr>
      <w:tr w:rsidR="00B77E26" w:rsidRPr="00B77E26" w14:paraId="3DF80D5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53F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DAMTS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FF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13557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C0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6E-114</w:t>
            </w:r>
          </w:p>
        </w:tc>
      </w:tr>
      <w:tr w:rsidR="00B77E26" w:rsidRPr="00B77E26" w14:paraId="062D2F0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B4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GBL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F02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41247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101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3E-106</w:t>
            </w:r>
          </w:p>
        </w:tc>
      </w:tr>
      <w:tr w:rsidR="00B77E26" w:rsidRPr="00B77E26" w14:paraId="317D46F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17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K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11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6557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00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3E-104</w:t>
            </w:r>
          </w:p>
        </w:tc>
      </w:tr>
      <w:tr w:rsidR="00B77E26" w:rsidRPr="00B77E26" w14:paraId="7601424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C1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LYRE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9FA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51827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57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9E-131</w:t>
            </w:r>
          </w:p>
        </w:tc>
      </w:tr>
      <w:tr w:rsidR="00B77E26" w:rsidRPr="00B77E26" w14:paraId="4D9B892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8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PEX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C0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44705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5C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1E-106</w:t>
            </w:r>
          </w:p>
        </w:tc>
      </w:tr>
      <w:tr w:rsidR="00B77E26" w:rsidRPr="00B77E26" w14:paraId="25D8A54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2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RHGAP1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8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07463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09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12E-201</w:t>
            </w:r>
          </w:p>
        </w:tc>
      </w:tr>
      <w:tr w:rsidR="00B77E26" w:rsidRPr="00B77E26" w14:paraId="34E8CC7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9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RHGAP1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348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55300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127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4E-154</w:t>
            </w:r>
          </w:p>
        </w:tc>
      </w:tr>
      <w:tr w:rsidR="00B77E26" w:rsidRPr="00B77E26" w14:paraId="1090939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AF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RHGEF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4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46910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B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1E-213</w:t>
            </w:r>
          </w:p>
        </w:tc>
      </w:tr>
      <w:tr w:rsidR="00B77E26" w:rsidRPr="00B77E26" w14:paraId="7168DEE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6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SF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0A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56670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5E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30D29A3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9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SP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5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19373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9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13BBC8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4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TAD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AE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66789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47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8E-155</w:t>
            </w:r>
          </w:p>
        </w:tc>
      </w:tr>
      <w:tr w:rsidR="00B77E26" w:rsidRPr="00B77E26" w14:paraId="199C114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9C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TAD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1F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69234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B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43E-122</w:t>
            </w:r>
          </w:p>
        </w:tc>
      </w:tr>
      <w:tr w:rsidR="00B77E26" w:rsidRPr="00B77E26" w14:paraId="15C89EA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4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UN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9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89900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AC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34E-144</w:t>
            </w:r>
          </w:p>
        </w:tc>
      </w:tr>
      <w:tr w:rsidR="00B77E26" w:rsidRPr="00B77E26" w14:paraId="5C31996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3C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URK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0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55589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B2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6439387504748e-323</w:t>
            </w:r>
          </w:p>
        </w:tc>
      </w:tr>
      <w:tr w:rsidR="00B77E26" w:rsidRPr="00B77E26" w14:paraId="183FF62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D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URK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65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22539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33C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42D98F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0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IRC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DF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222487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B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24EDD0F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91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OR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85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60391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7D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4E-174</w:t>
            </w:r>
          </w:p>
        </w:tc>
      </w:tr>
      <w:tr w:rsidR="00B77E26" w:rsidRPr="00B77E26" w14:paraId="1011C05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4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RC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29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67425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2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96E-190</w:t>
            </w:r>
          </w:p>
        </w:tc>
      </w:tr>
      <w:tr w:rsidR="00B77E26" w:rsidRPr="00B77E26" w14:paraId="26E90E8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A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RCA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47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65628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6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3E-107</w:t>
            </w:r>
          </w:p>
        </w:tc>
      </w:tr>
      <w:tr w:rsidR="00B77E26" w:rsidRPr="00B77E26" w14:paraId="5F1A4D9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40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RI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07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41603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A5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35E-213</w:t>
            </w:r>
          </w:p>
        </w:tc>
      </w:tr>
      <w:tr w:rsidR="00B77E26" w:rsidRPr="00B77E26" w14:paraId="45A7FC3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D1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TG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0B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70084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7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56E-122</w:t>
            </w:r>
          </w:p>
        </w:tc>
      </w:tr>
      <w:tr w:rsidR="00B77E26" w:rsidRPr="00B77E26" w14:paraId="59D527C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8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UB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C90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34092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70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43072504781771e-320</w:t>
            </w:r>
          </w:p>
        </w:tc>
      </w:tr>
      <w:tr w:rsidR="00B77E26" w:rsidRPr="00B77E26" w14:paraId="7EFBAE2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B92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UB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8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6252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C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6E-244</w:t>
            </w:r>
          </w:p>
        </w:tc>
      </w:tr>
      <w:tr w:rsidR="00B77E26" w:rsidRPr="00B77E26" w14:paraId="4F4C89D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1B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YS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CF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40362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C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7E-106</w:t>
            </w:r>
          </w:p>
        </w:tc>
      </w:tr>
      <w:tr w:rsidR="00B77E26" w:rsidRPr="00B77E26" w14:paraId="40F4028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01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1orf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97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645289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E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3E-244</w:t>
            </w:r>
          </w:p>
        </w:tc>
      </w:tr>
      <w:tr w:rsidR="00B77E26" w:rsidRPr="00B77E26" w14:paraId="4DFF6A2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6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1orf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C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27852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BE7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66E-130</w:t>
            </w:r>
          </w:p>
        </w:tc>
      </w:tr>
      <w:tr w:rsidR="00B77E26" w:rsidRPr="00B77E26" w14:paraId="26E8176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C6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6orf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F5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44267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A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23E-136</w:t>
            </w:r>
          </w:p>
        </w:tc>
      </w:tr>
      <w:tr w:rsidR="00B77E26" w:rsidRPr="00B77E26" w14:paraId="33032EE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743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7orf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C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62176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1A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2E-206</w:t>
            </w:r>
          </w:p>
        </w:tc>
      </w:tr>
      <w:tr w:rsidR="00B77E26" w:rsidRPr="00B77E26" w14:paraId="58FC091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30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8orf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F7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98352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F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8E-144</w:t>
            </w:r>
          </w:p>
        </w:tc>
      </w:tr>
      <w:tr w:rsidR="00B77E26" w:rsidRPr="00B77E26" w14:paraId="0D887A8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5D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9orf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C2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68764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2F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44E-168</w:t>
            </w:r>
          </w:p>
        </w:tc>
      </w:tr>
      <w:tr w:rsidR="00B77E26" w:rsidRPr="00B77E26" w14:paraId="07DE8DD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5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9orf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E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01110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BB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1E-118</w:t>
            </w:r>
          </w:p>
        </w:tc>
      </w:tr>
      <w:tr w:rsidR="00B77E26" w:rsidRPr="00B77E26" w14:paraId="33AA3DA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78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1orf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0E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18301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E2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65E-110</w:t>
            </w:r>
          </w:p>
        </w:tc>
      </w:tr>
      <w:tr w:rsidR="00B77E26" w:rsidRPr="00B77E26" w14:paraId="765F523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4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21orf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8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08253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8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07E-129</w:t>
            </w:r>
          </w:p>
        </w:tc>
      </w:tr>
      <w:tr w:rsidR="00B77E26" w:rsidRPr="00B77E26" w14:paraId="332421D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30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2orf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4F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233349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62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4E-101</w:t>
            </w:r>
          </w:p>
        </w:tc>
      </w:tr>
      <w:tr w:rsidR="00B77E26" w:rsidRPr="00B77E26" w14:paraId="2D37108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F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2orf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2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1958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FB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4E-108</w:t>
            </w:r>
          </w:p>
        </w:tc>
      </w:tr>
      <w:tr w:rsidR="00B77E26" w:rsidRPr="00B77E26" w14:paraId="4FD65AC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3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4orf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59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10443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C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8E-129</w:t>
            </w:r>
          </w:p>
        </w:tc>
      </w:tr>
      <w:tr w:rsidR="00B77E26" w:rsidRPr="00B77E26" w14:paraId="3A34951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6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5orf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3B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59648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09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63E-189</w:t>
            </w:r>
          </w:p>
        </w:tc>
      </w:tr>
      <w:tr w:rsidR="00B77E26" w:rsidRPr="00B77E26" w14:paraId="3678F1D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9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8orf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D5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52372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F7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69E-107</w:t>
            </w:r>
          </w:p>
        </w:tc>
      </w:tr>
      <w:tr w:rsidR="00B77E26" w:rsidRPr="00B77E26" w14:paraId="28878CB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5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RHS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2A0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79875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E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7E-143</w:t>
            </w:r>
          </w:p>
        </w:tc>
      </w:tr>
      <w:tr w:rsidR="00B77E26" w:rsidRPr="00B77E26" w14:paraId="61A9348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5E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SC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9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18422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20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89E-262</w:t>
            </w:r>
          </w:p>
        </w:tc>
      </w:tr>
      <w:tr w:rsidR="00B77E26" w:rsidRPr="00B77E26" w14:paraId="491745D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CE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CAS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9C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9701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6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6E-108</w:t>
            </w:r>
          </w:p>
        </w:tc>
      </w:tr>
      <w:tr w:rsidR="00B77E26" w:rsidRPr="00B77E26" w14:paraId="76ABF25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37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SP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77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1229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2B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7E-104</w:t>
            </w:r>
          </w:p>
        </w:tc>
      </w:tr>
      <w:tr w:rsidR="00B77E26" w:rsidRPr="00B77E26" w14:paraId="0478EC2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52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ASP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4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8681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8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94E-105</w:t>
            </w:r>
          </w:p>
        </w:tc>
      </w:tr>
      <w:tr w:rsidR="00B77E26" w:rsidRPr="00B77E26" w14:paraId="023C2C0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1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DC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85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2928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DF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5E-104</w:t>
            </w:r>
          </w:p>
        </w:tc>
      </w:tr>
      <w:tr w:rsidR="00B77E26" w:rsidRPr="00B77E26" w14:paraId="60B80C2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B1A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DC1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F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26203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FE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8E-158</w:t>
            </w:r>
          </w:p>
        </w:tc>
      </w:tr>
      <w:tr w:rsidR="00B77E26" w:rsidRPr="00B77E26" w14:paraId="058728A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5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DC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2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83516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00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35E-169</w:t>
            </w:r>
          </w:p>
        </w:tc>
      </w:tr>
      <w:tr w:rsidR="00B77E26" w:rsidRPr="00B77E26" w14:paraId="688867C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81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DC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41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52045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AF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6E-136</w:t>
            </w:r>
          </w:p>
        </w:tc>
      </w:tr>
      <w:tr w:rsidR="00B77E26" w:rsidRPr="00B77E26" w14:paraId="1A6AF43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D7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A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9D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78654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8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139E474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40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B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3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07769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CE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4346AF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BA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B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7BF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36483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E7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427DBE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9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C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37115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AD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05E-111</w:t>
            </w:r>
          </w:p>
        </w:tc>
      </w:tr>
      <w:tr w:rsidR="00B77E26" w:rsidRPr="00B77E26" w14:paraId="40F7E26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6E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8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32593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A4D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7E-252</w:t>
            </w:r>
          </w:p>
        </w:tc>
      </w:tr>
      <w:tr w:rsidR="00B77E26" w:rsidRPr="00B77E26" w14:paraId="0CD0C1E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8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CNJ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B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80357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1F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9E-127</w:t>
            </w:r>
          </w:p>
        </w:tc>
      </w:tr>
      <w:tr w:rsidR="00B77E26" w:rsidRPr="00B77E26" w14:paraId="354D1D4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FB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2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AE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3351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9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2E-135</w:t>
            </w:r>
          </w:p>
        </w:tc>
      </w:tr>
      <w:tr w:rsidR="00B77E26" w:rsidRPr="00B77E26" w14:paraId="2E6B939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F34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81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78864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F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39DEA27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DF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25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7A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64901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40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7E-234</w:t>
            </w:r>
          </w:p>
        </w:tc>
      </w:tr>
      <w:tr w:rsidR="00B77E26" w:rsidRPr="00B77E26" w14:paraId="7553E32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CC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25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D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50955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3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1E-111</w:t>
            </w:r>
          </w:p>
        </w:tc>
      </w:tr>
      <w:tr w:rsidR="00B77E26" w:rsidRPr="00B77E26" w14:paraId="75CB28C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24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25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DA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88651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3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B6288A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D0F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1F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04986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2B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44763416063948e-315</w:t>
            </w:r>
          </w:p>
        </w:tc>
      </w:tr>
      <w:tr w:rsidR="00B77E26" w:rsidRPr="00B77E26" w14:paraId="583BBA4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B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33A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45529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2D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7468936627042e-321</w:t>
            </w:r>
          </w:p>
        </w:tc>
      </w:tr>
      <w:tr w:rsidR="00B77E26" w:rsidRPr="00B77E26" w14:paraId="45C7D77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04A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84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96103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4A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3E-156</w:t>
            </w:r>
          </w:p>
        </w:tc>
      </w:tr>
      <w:tr w:rsidR="00B77E26" w:rsidRPr="00B77E26" w14:paraId="7C38656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FF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06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71541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9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2B94FC0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7D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52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62979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550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0E9444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6B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78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73985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A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5E-281</w:t>
            </w:r>
          </w:p>
        </w:tc>
      </w:tr>
      <w:tr w:rsidR="00B77E26" w:rsidRPr="00B77E26" w14:paraId="1F66DDF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2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D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79897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0A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0F81E3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B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C9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08741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E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97E-178</w:t>
            </w:r>
          </w:p>
        </w:tc>
      </w:tr>
      <w:tr w:rsidR="00B77E26" w:rsidRPr="00B77E26" w14:paraId="7D77112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2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7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A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87477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4E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7E-150</w:t>
            </w:r>
          </w:p>
        </w:tc>
      </w:tr>
      <w:tr w:rsidR="00B77E26" w:rsidRPr="00B77E26" w14:paraId="6BAC114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7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CA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45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248718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0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3B73CFA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FF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K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C4B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05753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C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3C0A4D6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E5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K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A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02671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2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66E-185</w:t>
            </w:r>
          </w:p>
        </w:tc>
      </w:tr>
      <w:tr w:rsidR="00B77E26" w:rsidRPr="00B77E26" w14:paraId="5EAFD96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EA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KN2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61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61922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3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5E-197</w:t>
            </w:r>
          </w:p>
        </w:tc>
      </w:tr>
      <w:tr w:rsidR="00B77E26" w:rsidRPr="00B77E26" w14:paraId="343C5D2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A6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KN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DE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39728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6BA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7E-290</w:t>
            </w:r>
          </w:p>
        </w:tc>
      </w:tr>
      <w:tr w:rsidR="00B77E26" w:rsidRPr="00B77E26" w14:paraId="2A53063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FC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DT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DE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09525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3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23E-193</w:t>
            </w:r>
          </w:p>
        </w:tc>
      </w:tr>
      <w:tr w:rsidR="00B77E26" w:rsidRPr="00B77E26" w14:paraId="3EE68BD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B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0E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18660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74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89E-220</w:t>
            </w:r>
          </w:p>
        </w:tc>
      </w:tr>
      <w:tr w:rsidR="00B77E26" w:rsidRPr="00B77E26" w14:paraId="6B1D576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F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2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67924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AA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F8FD8C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31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78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96356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6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2E-271</w:t>
            </w:r>
          </w:p>
        </w:tc>
      </w:tr>
      <w:tr w:rsidR="00B77E26" w:rsidRPr="00B77E26" w14:paraId="00DFB8B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CC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AE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01376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D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72E-177</w:t>
            </w:r>
          </w:p>
        </w:tc>
      </w:tr>
      <w:tr w:rsidR="00B77E26" w:rsidRPr="00B77E26" w14:paraId="46D4604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81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E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75447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6C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64E-282</w:t>
            </w:r>
          </w:p>
        </w:tc>
      </w:tr>
      <w:tr w:rsidR="00B77E26" w:rsidRPr="00B77E26" w14:paraId="7A5AC14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6D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7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84712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ED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25E-199</w:t>
            </w:r>
          </w:p>
        </w:tc>
      </w:tr>
      <w:tr w:rsidR="00B77E26" w:rsidRPr="00B77E26" w14:paraId="44AD2CE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E6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E1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71442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4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51E-225</w:t>
            </w:r>
          </w:p>
        </w:tc>
      </w:tr>
      <w:tr w:rsidR="00B77E26" w:rsidRPr="00B77E26" w14:paraId="0073D2F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0E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5B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86831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4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E-236</w:t>
            </w:r>
          </w:p>
        </w:tc>
      </w:tr>
      <w:tr w:rsidR="00B77E26" w:rsidRPr="00B77E26" w14:paraId="0BCC20B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65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E0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38660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F6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53E-204</w:t>
            </w:r>
          </w:p>
        </w:tc>
      </w:tr>
      <w:tr w:rsidR="00B77E26" w:rsidRPr="00B77E26" w14:paraId="273D9D6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5F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NP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2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90078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A7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6E-236</w:t>
            </w:r>
          </w:p>
        </w:tc>
      </w:tr>
      <w:tr w:rsidR="00B77E26" w:rsidRPr="00B77E26" w14:paraId="20DAE5D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7F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EP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B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20049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F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2104512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B0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CEP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8D8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80714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FA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6E-149</w:t>
            </w:r>
          </w:p>
        </w:tc>
      </w:tr>
      <w:tr w:rsidR="00B77E26" w:rsidRPr="00B77E26" w14:paraId="5A6673C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4E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HAF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DE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90737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CC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1E-226</w:t>
            </w:r>
          </w:p>
        </w:tc>
      </w:tr>
      <w:tr w:rsidR="00B77E26" w:rsidRPr="00B77E26" w14:paraId="735190F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B2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HAF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433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86564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4ED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8E-199</w:t>
            </w:r>
          </w:p>
        </w:tc>
      </w:tr>
      <w:tr w:rsidR="00B77E26" w:rsidRPr="00B77E26" w14:paraId="5A251E0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0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HEK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A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55111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0D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3E-266</w:t>
            </w:r>
          </w:p>
        </w:tc>
      </w:tr>
      <w:tr w:rsidR="00B77E26" w:rsidRPr="00B77E26" w14:paraId="4459577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0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HEK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D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79988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A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99E-199</w:t>
            </w:r>
          </w:p>
        </w:tc>
      </w:tr>
      <w:tr w:rsidR="00B77E26" w:rsidRPr="00B77E26" w14:paraId="46F7047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C7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HRNA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C9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25891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A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1E-101</w:t>
            </w:r>
          </w:p>
        </w:tc>
      </w:tr>
      <w:tr w:rsidR="00B77E26" w:rsidRPr="00B77E26" w14:paraId="4D4E6B4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CEA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KA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30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39985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9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96E-136</w:t>
            </w:r>
          </w:p>
        </w:tc>
      </w:tr>
      <w:tr w:rsidR="00B77E26" w:rsidRPr="00B77E26" w14:paraId="596D75C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9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KAP2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4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92382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6B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3478989617706e-313</w:t>
            </w:r>
          </w:p>
        </w:tc>
      </w:tr>
      <w:tr w:rsidR="00B77E26" w:rsidRPr="00B77E26" w14:paraId="0F0A038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F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KA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D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4575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3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5E-110</w:t>
            </w:r>
          </w:p>
        </w:tc>
      </w:tr>
      <w:tr w:rsidR="00B77E26" w:rsidRPr="00B77E26" w14:paraId="23CCDB8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00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K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4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56028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7CE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8E-223</w:t>
            </w:r>
          </w:p>
        </w:tc>
      </w:tr>
      <w:tr w:rsidR="00B77E26" w:rsidRPr="00B77E26" w14:paraId="73DF3EA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D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D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45111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72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8E-102</w:t>
            </w:r>
          </w:p>
        </w:tc>
      </w:tr>
      <w:tr w:rsidR="00B77E26" w:rsidRPr="00B77E26" w14:paraId="6D83833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AA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LSP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B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07333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45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1E-177</w:t>
            </w:r>
          </w:p>
        </w:tc>
      </w:tr>
      <w:tr w:rsidR="00B77E26" w:rsidRPr="00B77E26" w14:paraId="638F695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34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NIH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C8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88604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9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8E-138</w:t>
            </w:r>
          </w:p>
        </w:tc>
      </w:tr>
      <w:tr w:rsidR="00B77E26" w:rsidRPr="00B77E26" w14:paraId="5042A5F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72E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O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75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6234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F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9E-110</w:t>
            </w:r>
          </w:p>
        </w:tc>
      </w:tr>
      <w:tr w:rsidR="00B77E26" w:rsidRPr="00B77E26" w14:paraId="500BE87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9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RN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0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36306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6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2E-125</w:t>
            </w:r>
          </w:p>
        </w:tc>
      </w:tr>
      <w:tr w:rsidR="00B77E26" w:rsidRPr="00B77E26" w14:paraId="6B1251D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2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TB-175P5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3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21569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F3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4E-129</w:t>
            </w:r>
          </w:p>
        </w:tc>
      </w:tr>
      <w:tr w:rsidR="00B77E26" w:rsidRPr="00B77E26" w14:paraId="35A6462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970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TD-2267D19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8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0127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EE0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2E-163</w:t>
            </w:r>
          </w:p>
        </w:tc>
      </w:tr>
      <w:tr w:rsidR="00B77E26" w:rsidRPr="00B77E26" w14:paraId="2A00F7F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9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TNNAL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A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9040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2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86E-103</w:t>
            </w:r>
          </w:p>
        </w:tc>
      </w:tr>
      <w:tr w:rsidR="00B77E26" w:rsidRPr="00B77E26" w14:paraId="3877CC7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DFD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CTP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B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1085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BA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8E-171</w:t>
            </w:r>
          </w:p>
        </w:tc>
      </w:tr>
      <w:tr w:rsidR="00B77E26" w:rsidRPr="00B77E26" w14:paraId="547583D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B5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AX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2B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0792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EF9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28E-108</w:t>
            </w:r>
          </w:p>
        </w:tc>
      </w:tr>
      <w:tr w:rsidR="00B77E26" w:rsidRPr="00B77E26" w14:paraId="2CD1EF1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3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BF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A2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26267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CD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1E-211</w:t>
            </w:r>
          </w:p>
        </w:tc>
      </w:tr>
      <w:tr w:rsidR="00B77E26" w:rsidRPr="00B77E26" w14:paraId="1A893CC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4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CLRE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2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08978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5C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31E-129</w:t>
            </w:r>
          </w:p>
        </w:tc>
      </w:tr>
      <w:tr w:rsidR="00B77E26" w:rsidRPr="00B77E26" w14:paraId="6D073B2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B1A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DO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89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5087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1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E-108</w:t>
            </w:r>
          </w:p>
        </w:tc>
      </w:tr>
      <w:tr w:rsidR="00B77E26" w:rsidRPr="00B77E26" w14:paraId="40D600A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7FF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DX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17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1511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A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5E-119</w:t>
            </w:r>
          </w:p>
        </w:tc>
      </w:tr>
      <w:tr w:rsidR="00B77E26" w:rsidRPr="00B77E26" w14:paraId="379AB55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3D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DX12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4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95069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5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2E-139</w:t>
            </w:r>
          </w:p>
        </w:tc>
      </w:tr>
      <w:tr w:rsidR="00B77E26" w:rsidRPr="00B77E26" w14:paraId="45B11EC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C5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DX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7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5064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9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2E-108</w:t>
            </w:r>
          </w:p>
        </w:tc>
      </w:tr>
      <w:tr w:rsidR="00B77E26" w:rsidRPr="00B77E26" w14:paraId="685C08B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1C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DX39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E8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77311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2C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3E-149</w:t>
            </w:r>
          </w:p>
        </w:tc>
      </w:tr>
      <w:tr w:rsidR="00B77E26" w:rsidRPr="00B77E26" w14:paraId="4C5EDA9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69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E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EF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38520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B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6E-111</w:t>
            </w:r>
          </w:p>
        </w:tc>
      </w:tr>
      <w:tr w:rsidR="00B77E26" w:rsidRPr="00B77E26" w14:paraId="6FB7C99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4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EPD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E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61692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D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8E-308</w:t>
            </w:r>
          </w:p>
        </w:tc>
      </w:tr>
      <w:tr w:rsidR="00B77E26" w:rsidRPr="00B77E26" w14:paraId="28F1934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6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EPDC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C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05170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34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15E-300</w:t>
            </w:r>
          </w:p>
        </w:tc>
      </w:tr>
      <w:tr w:rsidR="00B77E26" w:rsidRPr="00B77E26" w14:paraId="528717F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5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ESI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78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54357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C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7E-136</w:t>
            </w:r>
          </w:p>
        </w:tc>
      </w:tr>
      <w:tr w:rsidR="00B77E26" w:rsidRPr="00B77E26" w14:paraId="67D2B72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E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IAPH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C8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59249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18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7E-116</w:t>
            </w:r>
          </w:p>
        </w:tc>
      </w:tr>
      <w:tr w:rsidR="00B77E26" w:rsidRPr="00B77E26" w14:paraId="6346B65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F7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K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C1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91141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45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78E-113</w:t>
            </w:r>
          </w:p>
        </w:tc>
      </w:tr>
      <w:tr w:rsidR="00B77E26" w:rsidRPr="00B77E26" w14:paraId="0B96984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69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LGAP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F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51625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FB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862AA7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6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NMT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A2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08041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A2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8E-157</w:t>
            </w:r>
          </w:p>
        </w:tc>
      </w:tr>
      <w:tr w:rsidR="00B77E26" w:rsidRPr="00B77E26" w14:paraId="6FA9D88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3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NMT3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02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4751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7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E-110</w:t>
            </w:r>
          </w:p>
        </w:tc>
      </w:tr>
      <w:tr w:rsidR="00B77E26" w:rsidRPr="00B77E26" w14:paraId="1235BC5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0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ONS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FCD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1977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E96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7E-102</w:t>
            </w:r>
          </w:p>
        </w:tc>
      </w:tr>
      <w:tr w:rsidR="00B77E26" w:rsidRPr="00B77E26" w14:paraId="0C0814D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1C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OT1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D8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26640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CBD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2E-101</w:t>
            </w:r>
          </w:p>
        </w:tc>
      </w:tr>
      <w:tr w:rsidR="00B77E26" w:rsidRPr="00B77E26" w14:paraId="544176B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0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RAX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5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2688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80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E-119</w:t>
            </w:r>
          </w:p>
        </w:tc>
      </w:tr>
      <w:tr w:rsidR="00B77E26" w:rsidRPr="00B77E26" w14:paraId="4F6D300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60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SC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EF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22075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C1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43E-135</w:t>
            </w:r>
          </w:p>
        </w:tc>
      </w:tr>
      <w:tr w:rsidR="00B77E26" w:rsidRPr="00B77E26" w14:paraId="5F10FB0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1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SN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42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05079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6F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96E-228</w:t>
            </w:r>
          </w:p>
        </w:tc>
      </w:tr>
      <w:tr w:rsidR="00B77E26" w:rsidRPr="00B77E26" w14:paraId="585F453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0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T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27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00175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21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E-227</w:t>
            </w:r>
          </w:p>
        </w:tc>
      </w:tr>
      <w:tr w:rsidR="00B77E26" w:rsidRPr="00B77E26" w14:paraId="5C4E145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0E2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TYM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61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560247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7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4E-126</w:t>
            </w:r>
          </w:p>
        </w:tc>
      </w:tr>
      <w:tr w:rsidR="00B77E26" w:rsidRPr="00B77E26" w14:paraId="1595FA4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CA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2F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F80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81326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D8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14E-246</w:t>
            </w:r>
          </w:p>
        </w:tc>
      </w:tr>
      <w:tr w:rsidR="00B77E26" w:rsidRPr="00B77E26" w14:paraId="3BA46A9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F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E2F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039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21011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A4A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75E-251</w:t>
            </w:r>
          </w:p>
        </w:tc>
      </w:tr>
      <w:tr w:rsidR="00B77E26" w:rsidRPr="00B77E26" w14:paraId="1614FE5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20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2F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474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0622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1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59E-164</w:t>
            </w:r>
          </w:p>
        </w:tc>
      </w:tr>
      <w:tr w:rsidR="00B77E26" w:rsidRPr="00B77E26" w14:paraId="2D20E9C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1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2F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77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44828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06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08E-196</w:t>
            </w:r>
          </w:p>
        </w:tc>
      </w:tr>
      <w:tr w:rsidR="00B77E26" w:rsidRPr="00B77E26" w14:paraId="4F5261C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F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CT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1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68707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B4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92E-268</w:t>
            </w:r>
          </w:p>
        </w:tc>
      </w:tr>
      <w:tr w:rsidR="00B77E26" w:rsidRPr="00B77E26" w14:paraId="5C92E0C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CF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FNB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9F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10009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09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79E-134</w:t>
            </w:r>
          </w:p>
        </w:tc>
      </w:tr>
      <w:tr w:rsidR="00B77E26" w:rsidRPr="00B77E26" w14:paraId="3DEC6AE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E7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LAVL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7A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98394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2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41E-123</w:t>
            </w:r>
          </w:p>
        </w:tc>
      </w:tr>
      <w:tr w:rsidR="00B77E26" w:rsidRPr="00B77E26" w14:paraId="4F5077E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9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M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1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26314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0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3E-230</w:t>
            </w:r>
          </w:p>
        </w:tc>
      </w:tr>
      <w:tr w:rsidR="00B77E26" w:rsidRPr="00B77E26" w14:paraId="286FFE6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0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PHB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0A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1188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E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8E-104</w:t>
            </w:r>
          </w:p>
        </w:tc>
      </w:tr>
      <w:tr w:rsidR="00B77E26" w:rsidRPr="00B77E26" w14:paraId="278A9ED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7A4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RCC6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CD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17059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07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E-229</w:t>
            </w:r>
          </w:p>
        </w:tc>
      </w:tr>
      <w:tr w:rsidR="00B77E26" w:rsidRPr="00B77E26" w14:paraId="39DC4F9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6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SCO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F7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418837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CF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82E-213</w:t>
            </w:r>
          </w:p>
        </w:tc>
      </w:tr>
      <w:tr w:rsidR="00B77E26" w:rsidRPr="00B77E26" w14:paraId="3AFC4FD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4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SPL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B2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422959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51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88E-232</w:t>
            </w:r>
          </w:p>
        </w:tc>
      </w:tr>
      <w:tr w:rsidR="00B77E26" w:rsidRPr="00B77E26" w14:paraId="26989D2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38A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XO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1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12275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0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07920781422194e-316</w:t>
            </w:r>
          </w:p>
        </w:tc>
      </w:tr>
      <w:tr w:rsidR="00B77E26" w:rsidRPr="00B77E26" w14:paraId="71D97A5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B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ZH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8F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29758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1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12E-252</w:t>
            </w:r>
          </w:p>
        </w:tc>
      </w:tr>
      <w:tr w:rsidR="00B77E26" w:rsidRPr="00B77E26" w14:paraId="5A27950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8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11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6C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0384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50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82E-102</w:t>
            </w:r>
          </w:p>
        </w:tc>
      </w:tr>
      <w:tr w:rsidR="00B77E26" w:rsidRPr="00B77E26" w14:paraId="3223144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C3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111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CA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08308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50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8E-249</w:t>
            </w:r>
          </w:p>
        </w:tc>
      </w:tr>
      <w:tr w:rsidR="00B77E26" w:rsidRPr="00B77E26" w14:paraId="66E95C9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D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136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58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09180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CD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91E-124</w:t>
            </w:r>
          </w:p>
        </w:tc>
      </w:tr>
      <w:tr w:rsidR="00B77E26" w:rsidRPr="00B77E26" w14:paraId="69EA529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BD9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6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9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196309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70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466274126457e-317</w:t>
            </w:r>
          </w:p>
        </w:tc>
      </w:tr>
      <w:tr w:rsidR="00B77E26" w:rsidRPr="00B77E26" w14:paraId="67B64F7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24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72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F7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94077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EA9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14E-118</w:t>
            </w:r>
          </w:p>
        </w:tc>
      </w:tr>
      <w:tr w:rsidR="00B77E26" w:rsidRPr="00B77E26" w14:paraId="4549431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E8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72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D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79602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57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6E-199</w:t>
            </w:r>
          </w:p>
        </w:tc>
      </w:tr>
      <w:tr w:rsidR="00B77E26" w:rsidRPr="00B77E26" w14:paraId="2A21497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2D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M83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90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8951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F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7E-258</w:t>
            </w:r>
          </w:p>
        </w:tc>
      </w:tr>
      <w:tr w:rsidR="00B77E26" w:rsidRPr="00B77E26" w14:paraId="5C153FB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E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N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28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02957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1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08E-134</w:t>
            </w:r>
          </w:p>
        </w:tc>
      </w:tr>
      <w:tr w:rsidR="00B77E26" w:rsidRPr="00B77E26" w14:paraId="771BF70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1E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NC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9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82171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1A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4E-236</w:t>
            </w:r>
          </w:p>
        </w:tc>
      </w:tr>
      <w:tr w:rsidR="00B77E26" w:rsidRPr="00B77E26" w14:paraId="7167909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3E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NCD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B8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95119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B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57E-248</w:t>
            </w:r>
          </w:p>
        </w:tc>
      </w:tr>
      <w:tr w:rsidR="00B77E26" w:rsidRPr="00B77E26" w14:paraId="626DBED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D5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4F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93945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70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9E-104</w:t>
            </w:r>
          </w:p>
        </w:tc>
      </w:tr>
      <w:tr w:rsidR="00B77E26" w:rsidRPr="00B77E26" w14:paraId="50A1032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2A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ANC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C8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22030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B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73E-251</w:t>
            </w:r>
          </w:p>
        </w:tc>
      </w:tr>
      <w:tr w:rsidR="00B77E26" w:rsidRPr="00B77E26" w14:paraId="4CF78DE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11E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BXO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05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3848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10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06E-103</w:t>
            </w:r>
          </w:p>
        </w:tc>
      </w:tr>
      <w:tr w:rsidR="00B77E26" w:rsidRPr="00B77E26" w14:paraId="0FC686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C95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BXO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FD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767179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FB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9E-198</w:t>
            </w:r>
          </w:p>
        </w:tc>
      </w:tr>
      <w:tr w:rsidR="00B77E26" w:rsidRPr="00B77E26" w14:paraId="09C2385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47F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EN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53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78830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DA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2E-168</w:t>
            </w:r>
          </w:p>
        </w:tc>
      </w:tr>
      <w:tr w:rsidR="00B77E26" w:rsidRPr="00B77E26" w14:paraId="6FB8CAC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F5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KBP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F3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39667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6A4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3E-120</w:t>
            </w:r>
          </w:p>
        </w:tc>
      </w:tr>
      <w:tr w:rsidR="00B77E26" w:rsidRPr="00B77E26" w14:paraId="7235533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CE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OXD2-A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3A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9230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F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7E-103</w:t>
            </w:r>
          </w:p>
        </w:tc>
      </w:tr>
      <w:tr w:rsidR="00B77E26" w:rsidRPr="00B77E26" w14:paraId="5A32508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D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FOX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39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87623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A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1E380F2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E0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ABPB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0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12948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CD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2E-105</w:t>
            </w:r>
          </w:p>
        </w:tc>
      </w:tr>
      <w:tr w:rsidR="00B77E26" w:rsidRPr="00B77E26" w14:paraId="396152A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67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AS2L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7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97526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4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16E-177</w:t>
            </w:r>
          </w:p>
        </w:tc>
      </w:tr>
      <w:tr w:rsidR="00B77E26" w:rsidRPr="00B77E26" w14:paraId="258878F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AE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EN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3F0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29287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6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78E-159</w:t>
            </w:r>
          </w:p>
        </w:tc>
      </w:tr>
      <w:tr w:rsidR="00B77E26" w:rsidRPr="00B77E26" w14:paraId="04C3669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F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G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13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74670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C8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1E-155</w:t>
            </w:r>
          </w:p>
        </w:tc>
      </w:tr>
      <w:tr w:rsidR="00B77E26" w:rsidRPr="00B77E26" w14:paraId="52E92B3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2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IN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A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55097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4EF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17E-279</w:t>
            </w:r>
          </w:p>
        </w:tc>
      </w:tr>
      <w:tr w:rsidR="00B77E26" w:rsidRPr="00B77E26" w14:paraId="3A62996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E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IN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E5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49113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B9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2E-278</w:t>
            </w:r>
          </w:p>
        </w:tc>
      </w:tr>
      <w:tr w:rsidR="00B77E26" w:rsidRPr="00B77E26" w14:paraId="20B0DCD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0F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INS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6FF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4427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D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04E-108</w:t>
            </w:r>
          </w:p>
        </w:tc>
      </w:tr>
      <w:tr w:rsidR="00B77E26" w:rsidRPr="00B77E26" w14:paraId="2BF3C06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5F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J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D6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93083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D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5E-156</w:t>
            </w:r>
          </w:p>
        </w:tc>
      </w:tr>
      <w:tr w:rsidR="00B77E26" w:rsidRPr="00B77E26" w14:paraId="51288A0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B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L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D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31521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92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8E-106</w:t>
            </w:r>
          </w:p>
        </w:tc>
      </w:tr>
      <w:tr w:rsidR="00B77E26" w:rsidRPr="00B77E26" w14:paraId="09092A3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F4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MP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5F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32694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D2D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31E-141</w:t>
            </w:r>
          </w:p>
        </w:tc>
      </w:tr>
      <w:tr w:rsidR="00B77E26" w:rsidRPr="00B77E26" w14:paraId="3B08204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A7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GPX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07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16671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0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46E-186</w:t>
            </w:r>
          </w:p>
        </w:tc>
      </w:tr>
      <w:tr w:rsidR="00B77E26" w:rsidRPr="00B77E26" w14:paraId="16AFBDD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22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SG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C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16588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15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57E-186</w:t>
            </w:r>
          </w:p>
        </w:tc>
      </w:tr>
      <w:tr w:rsidR="00B77E26" w:rsidRPr="00B77E26" w14:paraId="6267FDC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E2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GTS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B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6574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8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F2DA26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B5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2AF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D08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5917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B4A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6E-107</w:t>
            </w:r>
          </w:p>
        </w:tc>
      </w:tr>
      <w:tr w:rsidR="00B77E26" w:rsidRPr="00B77E26" w14:paraId="6D57AC2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ED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2AF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9F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63691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03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7E-126</w:t>
            </w:r>
          </w:p>
        </w:tc>
      </w:tr>
      <w:tr w:rsidR="00B77E26" w:rsidRPr="00B77E26" w14:paraId="2779B4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3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2AF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A8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93466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A9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2E-103</w:t>
            </w:r>
          </w:p>
        </w:tc>
      </w:tr>
      <w:tr w:rsidR="00B77E26" w:rsidRPr="00B77E26" w14:paraId="3649E3E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80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2AFZ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6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60913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5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1E-121</w:t>
            </w:r>
          </w:p>
        </w:tc>
      </w:tr>
      <w:tr w:rsidR="00B77E26" w:rsidRPr="00B77E26" w14:paraId="7D1DC01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20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AU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1B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93954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A6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3E-169</w:t>
            </w:r>
          </w:p>
        </w:tc>
      </w:tr>
      <w:tr w:rsidR="00B77E26" w:rsidRPr="00B77E26" w14:paraId="10F4F27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97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AUS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A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62925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2C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45E-112</w:t>
            </w:r>
          </w:p>
        </w:tc>
      </w:tr>
      <w:tr w:rsidR="00B77E26" w:rsidRPr="00B77E26" w14:paraId="4E60E37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43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AUS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62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60400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8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4E-174</w:t>
            </w:r>
          </w:p>
        </w:tc>
      </w:tr>
      <w:tr w:rsidR="00B77E26" w:rsidRPr="00B77E26" w14:paraId="644B040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C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DG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EB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0208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0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64E-110</w:t>
            </w:r>
          </w:p>
        </w:tc>
      </w:tr>
      <w:tr w:rsidR="00B77E26" w:rsidRPr="00B77E26" w14:paraId="264EDA8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EE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ELL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E2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11782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9D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27E-210</w:t>
            </w:r>
          </w:p>
        </w:tc>
      </w:tr>
      <w:tr w:rsidR="00B77E26" w:rsidRPr="00B77E26" w14:paraId="523EC38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E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JUR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1E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052657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CA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553CA0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2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MGB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7B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9385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D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46E-192</w:t>
            </w:r>
          </w:p>
        </w:tc>
      </w:tr>
      <w:tr w:rsidR="00B77E26" w:rsidRPr="00B77E26" w14:paraId="50C3FD0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C2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MGB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EC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03197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1F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6E-128</w:t>
            </w:r>
          </w:p>
        </w:tc>
      </w:tr>
      <w:tr w:rsidR="00B77E26" w:rsidRPr="00B77E26" w14:paraId="17FEA9B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F1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MG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C7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36471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6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76E-120</w:t>
            </w:r>
          </w:p>
        </w:tc>
      </w:tr>
      <w:tr w:rsidR="00B77E26" w:rsidRPr="00B77E26" w14:paraId="7E7A058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F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MM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C6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01693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5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62E-238</w:t>
            </w:r>
          </w:p>
        </w:tc>
      </w:tr>
      <w:tr w:rsidR="00B77E26" w:rsidRPr="00B77E26" w14:paraId="2F5C2E1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FB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N1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B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38126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D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5E-125</w:t>
            </w:r>
          </w:p>
        </w:tc>
      </w:tr>
      <w:tr w:rsidR="00B77E26" w:rsidRPr="00B77E26" w14:paraId="399FB3A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D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NRNPA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37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17734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49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31E-152</w:t>
            </w:r>
          </w:p>
        </w:tc>
      </w:tr>
      <w:tr w:rsidR="00B77E26" w:rsidRPr="00B77E26" w14:paraId="04F725E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8E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SPG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1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02837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46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E-100</w:t>
            </w:r>
          </w:p>
        </w:tc>
      </w:tr>
      <w:tr w:rsidR="00B77E26" w:rsidRPr="00B77E26" w14:paraId="2748E5E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EC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GFB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4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46787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46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82E-131</w:t>
            </w:r>
          </w:p>
        </w:tc>
      </w:tr>
      <w:tr w:rsidR="00B77E26" w:rsidRPr="00B77E26" w14:paraId="05C6B5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245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KB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6E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42072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C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6E-130</w:t>
            </w:r>
          </w:p>
        </w:tc>
      </w:tr>
      <w:tr w:rsidR="00B77E26" w:rsidRPr="00B77E26" w14:paraId="00D2C1A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6A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LF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1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1673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1E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99E-110</w:t>
            </w:r>
          </w:p>
        </w:tc>
      </w:tr>
      <w:tr w:rsidR="00B77E26" w:rsidRPr="00B77E26" w14:paraId="2CE9746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EC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QGAP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B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89625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77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4E-247</w:t>
            </w:r>
          </w:p>
        </w:tc>
      </w:tr>
      <w:tr w:rsidR="00B77E26" w:rsidRPr="00B77E26" w14:paraId="35728B6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2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RX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C41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1972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07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67E-103</w:t>
            </w:r>
          </w:p>
        </w:tc>
      </w:tr>
      <w:tr w:rsidR="00B77E26" w:rsidRPr="00B77E26" w14:paraId="37734F7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3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SL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A9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78305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5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81E-102</w:t>
            </w:r>
          </w:p>
        </w:tc>
      </w:tr>
      <w:tr w:rsidR="00B77E26" w:rsidRPr="00B77E26" w14:paraId="0BC52A1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2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ITGB3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8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34021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8B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6E-159</w:t>
            </w:r>
          </w:p>
        </w:tc>
      </w:tr>
      <w:tr w:rsidR="00B77E26" w:rsidRPr="00B77E26" w14:paraId="47376B3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FBD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ATN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8A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03188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22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6E-100</w:t>
            </w:r>
          </w:p>
        </w:tc>
      </w:tr>
      <w:tr w:rsidR="00B77E26" w:rsidRPr="00B77E26" w14:paraId="07CE800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05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DEL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D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76199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D1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72E-149</w:t>
            </w:r>
          </w:p>
        </w:tc>
      </w:tr>
      <w:tr w:rsidR="00B77E26" w:rsidRPr="00B77E26" w14:paraId="41536DB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4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DELR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E9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64980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B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1E-107</w:t>
            </w:r>
          </w:p>
        </w:tc>
      </w:tr>
      <w:tr w:rsidR="00B77E26" w:rsidRPr="00B77E26" w14:paraId="1A444BD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EE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DM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5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12428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575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5E-105</w:t>
            </w:r>
          </w:p>
        </w:tc>
      </w:tr>
      <w:tr w:rsidR="00B77E26" w:rsidRPr="00B77E26" w14:paraId="4D3DDDD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E4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HDRBS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5C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60757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C61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1E-107</w:t>
            </w:r>
          </w:p>
        </w:tc>
      </w:tr>
      <w:tr w:rsidR="00B77E26" w:rsidRPr="00B77E26" w14:paraId="70749D9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77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AA0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693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94835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35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8470912609624e-313</w:t>
            </w:r>
          </w:p>
        </w:tc>
      </w:tr>
      <w:tr w:rsidR="00B77E26" w:rsidRPr="00B77E26" w14:paraId="05E71B2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0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AA09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B7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78738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19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3E-112</w:t>
            </w:r>
          </w:p>
        </w:tc>
      </w:tr>
      <w:tr w:rsidR="00B77E26" w:rsidRPr="00B77E26" w14:paraId="1CADF7F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3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98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6158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B6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87E-280</w:t>
            </w:r>
          </w:p>
        </w:tc>
      </w:tr>
      <w:tr w:rsidR="00B77E26" w:rsidRPr="00B77E26" w14:paraId="4F3E764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2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F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39035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95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6E-290</w:t>
            </w:r>
          </w:p>
        </w:tc>
      </w:tr>
      <w:tr w:rsidR="00B77E26" w:rsidRPr="00B77E26" w14:paraId="3E3054C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BF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9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88392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6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2E-283</w:t>
            </w:r>
          </w:p>
        </w:tc>
      </w:tr>
      <w:tr w:rsidR="00B77E26" w:rsidRPr="00B77E26" w14:paraId="2A89149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D4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18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9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72113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8D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4E-256</w:t>
            </w:r>
          </w:p>
        </w:tc>
      </w:tr>
      <w:tr w:rsidR="00B77E26" w:rsidRPr="00B77E26" w14:paraId="0DC5F1F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DE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18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4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3686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86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76E-231</w:t>
            </w:r>
          </w:p>
        </w:tc>
      </w:tr>
      <w:tr w:rsidR="00B77E26" w:rsidRPr="00B77E26" w14:paraId="5DAFE9A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3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20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10F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59005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CF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1E-293</w:t>
            </w:r>
          </w:p>
        </w:tc>
      </w:tr>
      <w:tr w:rsidR="00B77E26" w:rsidRPr="00B77E26" w14:paraId="629D5E2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2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20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A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94112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3F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27E-139</w:t>
            </w:r>
          </w:p>
        </w:tc>
      </w:tr>
      <w:tr w:rsidR="00B77E26" w:rsidRPr="00B77E26" w14:paraId="59D894B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0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E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03893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C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E-299</w:t>
            </w:r>
          </w:p>
        </w:tc>
      </w:tr>
      <w:tr w:rsidR="00B77E26" w:rsidRPr="00B77E26" w14:paraId="01E61F3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25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2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49120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0D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5E-107</w:t>
            </w:r>
          </w:p>
        </w:tc>
      </w:tr>
      <w:tr w:rsidR="00B77E26" w:rsidRPr="00B77E26" w14:paraId="2E9BCBD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85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2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6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311366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9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DE8CA5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9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KIF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FD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024832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CE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D65230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2A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IF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CA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72080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E4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BDC658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07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LHDC8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209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38824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3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3E-106</w:t>
            </w:r>
          </w:p>
        </w:tc>
      </w:tr>
      <w:tr w:rsidR="00B77E26" w:rsidRPr="00B77E26" w14:paraId="18DBE5D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67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NSTR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4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27223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F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06E-172</w:t>
            </w:r>
          </w:p>
        </w:tc>
      </w:tr>
      <w:tr w:rsidR="00B77E26" w:rsidRPr="00B77E26" w14:paraId="74F89D3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CDC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NT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9D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71774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D9E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63E-175</w:t>
            </w:r>
          </w:p>
        </w:tc>
      </w:tr>
      <w:tr w:rsidR="00B77E26" w:rsidRPr="00B77E26" w14:paraId="5B315AE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F2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PNA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E5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02841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0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03E-238</w:t>
            </w:r>
          </w:p>
        </w:tc>
      </w:tr>
      <w:tr w:rsidR="00B77E26" w:rsidRPr="00B77E26" w14:paraId="52B0BF7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12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EPR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A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37306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64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42E-120</w:t>
            </w:r>
          </w:p>
        </w:tc>
      </w:tr>
      <w:tr w:rsidR="00B77E26" w:rsidRPr="00B77E26" w14:paraId="4E3A066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19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IG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A8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35693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1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1E-120</w:t>
            </w:r>
          </w:p>
        </w:tc>
      </w:tr>
      <w:tr w:rsidR="00B77E26" w:rsidRPr="00B77E26" w14:paraId="64FE059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74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IN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D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36764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C7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9E-125</w:t>
            </w:r>
          </w:p>
        </w:tc>
      </w:tr>
      <w:tr w:rsidR="00B77E26" w:rsidRPr="00B77E26" w14:paraId="71D5A98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4F5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MNB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0E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94495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5E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E-217</w:t>
            </w:r>
          </w:p>
        </w:tc>
      </w:tr>
      <w:tr w:rsidR="00B77E26" w:rsidRPr="00B77E26" w14:paraId="575C3CB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D6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MNB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EF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27122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B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6E-220</w:t>
            </w:r>
          </w:p>
        </w:tc>
      </w:tr>
      <w:tr w:rsidR="00B77E26" w:rsidRPr="00B77E26" w14:paraId="0CDB1ED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C6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RR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CE7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08113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44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E-249</w:t>
            </w:r>
          </w:p>
        </w:tc>
      </w:tr>
      <w:tr w:rsidR="00B77E26" w:rsidRPr="00B77E26" w14:paraId="0B5AB27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A31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LRRC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293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3854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22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4E-111</w:t>
            </w:r>
          </w:p>
        </w:tc>
      </w:tr>
      <w:tr w:rsidR="00B77E26" w:rsidRPr="00B77E26" w14:paraId="4D24FEA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80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AD2L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65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38379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F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7E-264</w:t>
            </w:r>
          </w:p>
        </w:tc>
      </w:tr>
      <w:tr w:rsidR="00B77E26" w:rsidRPr="00B77E26" w14:paraId="34F8FFF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DD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AD2L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3A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03243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D1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7E-114</w:t>
            </w:r>
          </w:p>
        </w:tc>
      </w:tr>
      <w:tr w:rsidR="00B77E26" w:rsidRPr="00B77E26" w14:paraId="43A1A7A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A18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AST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9C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05968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96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3E-123</w:t>
            </w:r>
          </w:p>
        </w:tc>
      </w:tr>
      <w:tr w:rsidR="00B77E26" w:rsidRPr="00B77E26" w14:paraId="3518FD8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2E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30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87671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A7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5E-199</w:t>
            </w:r>
          </w:p>
        </w:tc>
      </w:tr>
      <w:tr w:rsidR="00B77E26" w:rsidRPr="00B77E26" w14:paraId="2CE4E20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7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D2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09195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97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9E-238</w:t>
            </w:r>
          </w:p>
        </w:tc>
      </w:tr>
      <w:tr w:rsidR="00B77E26" w:rsidRPr="00B77E26" w14:paraId="7FDF705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E2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B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96127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2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91E-218</w:t>
            </w:r>
          </w:p>
        </w:tc>
      </w:tr>
      <w:tr w:rsidR="00B77E26" w:rsidRPr="00B77E26" w14:paraId="56DDD73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FF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3D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2237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33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42E-103</w:t>
            </w:r>
          </w:p>
        </w:tc>
      </w:tr>
      <w:tr w:rsidR="00B77E26" w:rsidRPr="00B77E26" w14:paraId="319EACE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C0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C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35140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C7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7E-187</w:t>
            </w:r>
          </w:p>
        </w:tc>
      </w:tr>
      <w:tr w:rsidR="00B77E26" w:rsidRPr="00B77E26" w14:paraId="32C8F5F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15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C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68553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8E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E-198</w:t>
            </w:r>
          </w:p>
        </w:tc>
      </w:tr>
      <w:tr w:rsidR="00B77E26" w:rsidRPr="00B77E26" w14:paraId="13C4701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0C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9F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60560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EE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5E-126</w:t>
            </w:r>
          </w:p>
        </w:tc>
      </w:tr>
      <w:tr w:rsidR="00B77E26" w:rsidRPr="00B77E26" w14:paraId="705F9A4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9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CM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7D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00119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D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52E-145</w:t>
            </w:r>
          </w:p>
        </w:tc>
      </w:tr>
      <w:tr w:rsidR="00B77E26" w:rsidRPr="00B77E26" w14:paraId="3965102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A9F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EL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D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064682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C02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DBD584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14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GM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5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00462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CE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4E-133</w:t>
            </w:r>
          </w:p>
        </w:tc>
      </w:tr>
      <w:tr w:rsidR="00B77E26" w:rsidRPr="00B77E26" w14:paraId="731420E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F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IR4435-1H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0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5097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830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E-108</w:t>
            </w:r>
          </w:p>
        </w:tc>
      </w:tr>
      <w:tr w:rsidR="00B77E26" w:rsidRPr="00B77E26" w14:paraId="6C72F45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C9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IS18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B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48741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4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3E-153</w:t>
            </w:r>
          </w:p>
        </w:tc>
      </w:tr>
      <w:tr w:rsidR="00B77E26" w:rsidRPr="00B77E26" w14:paraId="1CFE9C8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E3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KI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A8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41487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9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86949987259401e-321</w:t>
            </w:r>
          </w:p>
        </w:tc>
      </w:tr>
      <w:tr w:rsidR="00B77E26" w:rsidRPr="00B77E26" w14:paraId="54553A7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65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LF1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0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62296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D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AE292B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9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L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74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5614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29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2E-102</w:t>
            </w:r>
          </w:p>
        </w:tc>
      </w:tr>
      <w:tr w:rsidR="00B77E26" w:rsidRPr="00B77E26" w14:paraId="197C445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F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MS22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23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481238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5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E-102</w:t>
            </w:r>
          </w:p>
        </w:tc>
      </w:tr>
      <w:tr w:rsidR="00B77E26" w:rsidRPr="00B77E26" w14:paraId="2A96C18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A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ND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4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02754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4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045238621494e-314</w:t>
            </w:r>
          </w:p>
        </w:tc>
      </w:tr>
      <w:tr w:rsidR="00B77E26" w:rsidRPr="00B77E26" w14:paraId="6AD88AB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F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RG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1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83998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60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92E-113</w:t>
            </w:r>
          </w:p>
        </w:tc>
      </w:tr>
      <w:tr w:rsidR="00B77E26" w:rsidRPr="00B77E26" w14:paraId="144CC69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2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SH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9B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58832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4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05E-121</w:t>
            </w:r>
          </w:p>
        </w:tc>
      </w:tr>
      <w:tr w:rsidR="00B77E26" w:rsidRPr="00B77E26" w14:paraId="549F77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BD7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TFR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DD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19728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27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1E-229</w:t>
            </w:r>
          </w:p>
        </w:tc>
      </w:tr>
      <w:tr w:rsidR="00B77E26" w:rsidRPr="00B77E26" w14:paraId="482438B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FD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XD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89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57171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0B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E-160</w:t>
            </w:r>
          </w:p>
        </w:tc>
      </w:tr>
      <w:tr w:rsidR="00B77E26" w:rsidRPr="00B77E26" w14:paraId="06A1495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C6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Y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9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19607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28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1E-101</w:t>
            </w:r>
          </w:p>
        </w:tc>
      </w:tr>
      <w:tr w:rsidR="00B77E26" w:rsidRPr="00B77E26" w14:paraId="5281357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70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YBL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1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35133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3B7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73B4C00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BA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A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6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85825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6C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88E-113</w:t>
            </w:r>
          </w:p>
        </w:tc>
      </w:tr>
      <w:tr w:rsidR="00B77E26" w:rsidRPr="00B77E26" w14:paraId="33AE44F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6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N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B8B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6972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1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7E-112</w:t>
            </w:r>
          </w:p>
        </w:tc>
      </w:tr>
      <w:tr w:rsidR="00B77E26" w:rsidRPr="00B77E26" w14:paraId="0B4F8F2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A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S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2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30225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65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E-115</w:t>
            </w:r>
          </w:p>
        </w:tc>
      </w:tr>
      <w:tr w:rsidR="00B77E26" w:rsidRPr="00B77E26" w14:paraId="26FAA13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68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CAPD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82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03358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F6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2E-139</w:t>
            </w:r>
          </w:p>
        </w:tc>
      </w:tr>
      <w:tr w:rsidR="00B77E26" w:rsidRPr="00B77E26" w14:paraId="500FA23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77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CAP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3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1623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0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E17B4C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EB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NCAPG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C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77251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0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2E-190</w:t>
            </w:r>
          </w:p>
        </w:tc>
      </w:tr>
      <w:tr w:rsidR="00B77E26" w:rsidRPr="00B77E26" w14:paraId="72BDDB8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25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CAP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AD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035210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67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937863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E9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D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CD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29268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7E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8E-159</w:t>
            </w:r>
          </w:p>
        </w:tc>
      </w:tr>
      <w:tr w:rsidR="00B77E26" w:rsidRPr="00B77E26" w14:paraId="1A5FC90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C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DC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C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76646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E1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248903D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9E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EIL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55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55979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15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62E-255</w:t>
            </w:r>
          </w:p>
        </w:tc>
      </w:tr>
      <w:tr w:rsidR="00B77E26" w:rsidRPr="00B77E26" w14:paraId="51FFA89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90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EK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80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249687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5E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7B34E30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F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KIRA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E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601597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8B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2E-154</w:t>
            </w:r>
          </w:p>
        </w:tc>
      </w:tr>
      <w:tr w:rsidR="00B77E26" w:rsidRPr="00B77E26" w14:paraId="1C05871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0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OL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5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681096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92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7E-121</w:t>
            </w:r>
          </w:p>
        </w:tc>
      </w:tr>
      <w:tr w:rsidR="00B77E26" w:rsidRPr="00B77E26" w14:paraId="4B88A7E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D6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OP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4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34975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DE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58E-115</w:t>
            </w:r>
          </w:p>
        </w:tc>
      </w:tr>
      <w:tr w:rsidR="00B77E26" w:rsidRPr="00B77E26" w14:paraId="796DB85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CF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R2C2A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8D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50471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E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64E-131</w:t>
            </w:r>
          </w:p>
        </w:tc>
      </w:tr>
      <w:tr w:rsidR="00B77E26" w:rsidRPr="00B77E26" w14:paraId="02F1920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E9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R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80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877068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C19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3E-104</w:t>
            </w:r>
          </w:p>
        </w:tc>
      </w:tr>
      <w:tr w:rsidR="00B77E26" w:rsidRPr="00B77E26" w14:paraId="57959D2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94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RB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6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02054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E8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9E-100</w:t>
            </w:r>
          </w:p>
        </w:tc>
      </w:tr>
      <w:tr w:rsidR="00B77E26" w:rsidRPr="00B77E26" w14:paraId="4F60CCA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65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R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E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46377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5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1E-180</w:t>
            </w:r>
          </w:p>
        </w:tc>
      </w:tr>
      <w:tr w:rsidR="00B77E26" w:rsidRPr="00B77E26" w14:paraId="199CFFB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B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T5D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29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93875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DB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4E-150</w:t>
            </w:r>
          </w:p>
        </w:tc>
      </w:tr>
      <w:tr w:rsidR="00B77E26" w:rsidRPr="00B77E26" w14:paraId="1604BE5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C4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F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1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20670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C0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CC8ACB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85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P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941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528702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1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6E-111</w:t>
            </w:r>
          </w:p>
        </w:tc>
      </w:tr>
      <w:tr w:rsidR="00B77E26" w:rsidRPr="00B77E26" w14:paraId="777C558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FF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P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552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18930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20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5E-119</w:t>
            </w:r>
          </w:p>
        </w:tc>
      </w:tr>
      <w:tr w:rsidR="00B77E26" w:rsidRPr="00B77E26" w14:paraId="4AD4A1A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4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P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AF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28730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7C3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05E-115</w:t>
            </w:r>
          </w:p>
        </w:tc>
      </w:tr>
      <w:tr w:rsidR="00B77E26" w:rsidRPr="00B77E26" w14:paraId="1E138FB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7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SA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52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47993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3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E-291</w:t>
            </w:r>
          </w:p>
        </w:tc>
      </w:tr>
      <w:tr w:rsidR="00B77E26" w:rsidRPr="00B77E26" w14:paraId="26F7A20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6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XT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B1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09735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D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85E-114</w:t>
            </w:r>
          </w:p>
        </w:tc>
      </w:tr>
      <w:tr w:rsidR="00B77E26" w:rsidRPr="00B77E26" w14:paraId="5C2D2B5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4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D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13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647028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A6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3E-116</w:t>
            </w:r>
          </w:p>
        </w:tc>
      </w:tr>
      <w:tr w:rsidR="00B77E26" w:rsidRPr="00B77E26" w14:paraId="517B703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A3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DF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8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23969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AB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44E-146</w:t>
            </w:r>
          </w:p>
        </w:tc>
      </w:tr>
      <w:tr w:rsidR="00B77E26" w:rsidRPr="00B77E26" w14:paraId="69A2913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78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IP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3C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0489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8B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60052417789149e-315</w:t>
            </w:r>
          </w:p>
        </w:tc>
      </w:tr>
      <w:tr w:rsidR="00B77E26" w:rsidRPr="00B77E26" w14:paraId="6DA8822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DF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R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5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82916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84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20C193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25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RC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84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87657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FC6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9E-258</w:t>
            </w:r>
          </w:p>
        </w:tc>
      </w:tr>
      <w:tr w:rsidR="00B77E26" w:rsidRPr="00B77E26" w14:paraId="63E6034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15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4H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E2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4789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DC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35E-103</w:t>
            </w:r>
          </w:p>
        </w:tc>
      </w:tr>
      <w:tr w:rsidR="00B77E26" w:rsidRPr="00B77E26" w14:paraId="067FBD9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74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ARP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7C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56245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B3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97E-255</w:t>
            </w:r>
          </w:p>
        </w:tc>
      </w:tr>
      <w:tr w:rsidR="00B77E26" w:rsidRPr="00B77E26" w14:paraId="0B214CB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9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AXI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17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13116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6A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63E-110</w:t>
            </w:r>
          </w:p>
        </w:tc>
      </w:tr>
      <w:tr w:rsidR="00B77E26" w:rsidRPr="00B77E26" w14:paraId="3F4783F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60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B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D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18260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CF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8B7490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5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C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F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186629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85E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E-171</w:t>
            </w:r>
          </w:p>
        </w:tc>
      </w:tr>
      <w:tr w:rsidR="00B77E26" w:rsidRPr="00B77E26" w14:paraId="05348AC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E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DIA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C0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58307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2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E-142</w:t>
            </w:r>
          </w:p>
        </w:tc>
      </w:tr>
      <w:tr w:rsidR="00B77E26" w:rsidRPr="00B77E26" w14:paraId="19157C5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8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DIA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4B9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7189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FA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5E-102</w:t>
            </w:r>
          </w:p>
        </w:tc>
      </w:tr>
      <w:tr w:rsidR="00B77E26" w:rsidRPr="00B77E26" w14:paraId="3382CEB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F94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HF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2E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263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EC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5E-101</w:t>
            </w:r>
          </w:p>
        </w:tc>
      </w:tr>
      <w:tr w:rsidR="00B77E26" w:rsidRPr="00B77E26" w14:paraId="5E3D0B5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9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IF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CDE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496265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EF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8E-166</w:t>
            </w:r>
          </w:p>
        </w:tc>
      </w:tr>
      <w:tr w:rsidR="00B77E26" w:rsidRPr="00B77E26" w14:paraId="44F10D9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54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KN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9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557804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56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52E-148</w:t>
            </w:r>
          </w:p>
        </w:tc>
      </w:tr>
      <w:tr w:rsidR="00B77E26" w:rsidRPr="00B77E26" w14:paraId="2E487CD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DB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LK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E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06694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8F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1526A1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60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LK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99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29255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A6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9E-230</w:t>
            </w:r>
          </w:p>
        </w:tc>
      </w:tr>
      <w:tr w:rsidR="00B77E26" w:rsidRPr="00B77E26" w14:paraId="34FA667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63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M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24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5735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2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4E-107</w:t>
            </w:r>
          </w:p>
        </w:tc>
      </w:tr>
      <w:tr w:rsidR="00B77E26" w:rsidRPr="00B77E26" w14:paraId="4F08145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A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C1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EE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3789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EC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3E-290</w:t>
            </w:r>
          </w:p>
        </w:tc>
      </w:tr>
      <w:tr w:rsidR="00B77E26" w:rsidRPr="00B77E26" w14:paraId="3D05F69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F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A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C61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4397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79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7E-125</w:t>
            </w:r>
          </w:p>
        </w:tc>
      </w:tr>
      <w:tr w:rsidR="00B77E26" w:rsidRPr="00B77E26" w14:paraId="5EF852C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F2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D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63C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38968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B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63E-166</w:t>
            </w:r>
          </w:p>
        </w:tc>
      </w:tr>
      <w:tr w:rsidR="00B77E26" w:rsidRPr="00B77E26" w14:paraId="6D04BF0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80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DC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36280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A4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6E-106</w:t>
            </w:r>
          </w:p>
        </w:tc>
      </w:tr>
      <w:tr w:rsidR="00B77E26" w:rsidRPr="00B77E26" w14:paraId="6463068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D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E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DD3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91926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8A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18E-200</w:t>
            </w:r>
          </w:p>
        </w:tc>
      </w:tr>
      <w:tr w:rsidR="00B77E26" w:rsidRPr="00B77E26" w14:paraId="43C2208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470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OLQ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C7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884721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AFC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8E-208</w:t>
            </w:r>
          </w:p>
        </w:tc>
      </w:tr>
      <w:tr w:rsidR="00B77E26" w:rsidRPr="00B77E26" w14:paraId="38A21D6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8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POLR2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F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44022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69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72E-116</w:t>
            </w:r>
          </w:p>
        </w:tc>
      </w:tr>
      <w:tr w:rsidR="00B77E26" w:rsidRPr="00B77E26" w14:paraId="6C3648A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860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PI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32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955729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1E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4E-113</w:t>
            </w:r>
          </w:p>
        </w:tc>
      </w:tr>
      <w:tr w:rsidR="00B77E26" w:rsidRPr="00B77E26" w14:paraId="279387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E4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PM1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486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43578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3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2E-115</w:t>
            </w:r>
          </w:p>
        </w:tc>
      </w:tr>
      <w:tr w:rsidR="00B77E26" w:rsidRPr="00B77E26" w14:paraId="44344BD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1B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PP4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8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09745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40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32E-105</w:t>
            </w:r>
          </w:p>
        </w:tc>
      </w:tr>
      <w:tr w:rsidR="00B77E26" w:rsidRPr="00B77E26" w14:paraId="0E9AF07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10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AE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74036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FA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42212D5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BC2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I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9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673806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9F5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15E-103</w:t>
            </w:r>
          </w:p>
        </w:tc>
      </w:tr>
      <w:tr w:rsidR="00B77E26" w:rsidRPr="00B77E26" w14:paraId="121E5FF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C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I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19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031158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8C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9E-123</w:t>
            </w:r>
          </w:p>
        </w:tc>
      </w:tr>
      <w:tr w:rsidR="00B77E26" w:rsidRPr="00B77E26" w14:paraId="09D5663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4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PF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F6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18013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05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82E-110</w:t>
            </w:r>
          </w:p>
        </w:tc>
      </w:tr>
      <w:tr w:rsidR="00B77E26" w:rsidRPr="00B77E26" w14:paraId="505997F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2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R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8A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05407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FAE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68E-151</w:t>
            </w:r>
          </w:p>
        </w:tc>
      </w:tr>
      <w:tr w:rsidR="00B77E26" w:rsidRPr="00B77E26" w14:paraId="7714E14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2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SMC3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860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00490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0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6E-163</w:t>
            </w:r>
          </w:p>
        </w:tc>
      </w:tr>
      <w:tr w:rsidR="00B77E26" w:rsidRPr="00B77E26" w14:paraId="3B4E966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00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TB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D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73808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5D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4E-155</w:t>
            </w:r>
          </w:p>
        </w:tc>
      </w:tr>
      <w:tr w:rsidR="00B77E26" w:rsidRPr="00B77E26" w14:paraId="78FDA2F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A2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TK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00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234661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62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E-119</w:t>
            </w:r>
          </w:p>
        </w:tc>
      </w:tr>
      <w:tr w:rsidR="00B77E26" w:rsidRPr="00B77E26" w14:paraId="138E865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A9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TTG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1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14572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247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2321520943426e-316</w:t>
            </w:r>
          </w:p>
        </w:tc>
      </w:tr>
      <w:tr w:rsidR="00B77E26" w:rsidRPr="00B77E26" w14:paraId="351D31F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A3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CGA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F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92078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8B5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3E-191</w:t>
            </w:r>
          </w:p>
        </w:tc>
      </w:tr>
      <w:tr w:rsidR="00B77E26" w:rsidRPr="00B77E26" w14:paraId="57B6E7E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AD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D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78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0140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97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63E-139</w:t>
            </w:r>
          </w:p>
        </w:tc>
      </w:tr>
      <w:tr w:rsidR="00B77E26" w:rsidRPr="00B77E26" w14:paraId="6CC55A1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C3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D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713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53011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3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27B65E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93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D51A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49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98291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4A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4E-227</w:t>
            </w:r>
          </w:p>
        </w:tc>
      </w:tr>
      <w:tr w:rsidR="00B77E26" w:rsidRPr="00B77E26" w14:paraId="1BA1FD9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4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D54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6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29952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E5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5E-135</w:t>
            </w:r>
          </w:p>
        </w:tc>
      </w:tr>
      <w:tr w:rsidR="00B77E26" w:rsidRPr="00B77E26" w14:paraId="6009329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3D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D54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0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04116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C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66E-249</w:t>
            </w:r>
          </w:p>
        </w:tc>
      </w:tr>
      <w:tr w:rsidR="00B77E26" w:rsidRPr="00B77E26" w14:paraId="23D75FD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F47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BBP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ED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18913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6B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4E-158</w:t>
            </w:r>
          </w:p>
        </w:tc>
      </w:tr>
      <w:tr w:rsidR="00B77E26" w:rsidRPr="00B77E26" w14:paraId="5652212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E3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BM15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95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02962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2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51E-105</w:t>
            </w:r>
          </w:p>
        </w:tc>
      </w:tr>
      <w:tr w:rsidR="00B77E26" w:rsidRPr="00B77E26" w14:paraId="1E89215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A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BM8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E3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269158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1C3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02E-106</w:t>
            </w:r>
          </w:p>
        </w:tc>
      </w:tr>
      <w:tr w:rsidR="00B77E26" w:rsidRPr="00B77E26" w14:paraId="72EB2D6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5C7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C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910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81275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1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25E-199</w:t>
            </w:r>
          </w:p>
        </w:tc>
      </w:tr>
      <w:tr w:rsidR="00B77E26" w:rsidRPr="00B77E26" w14:paraId="203F6A9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D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C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0A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064468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1CC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5E-151</w:t>
            </w:r>
          </w:p>
        </w:tc>
      </w:tr>
      <w:tr w:rsidR="00B77E26" w:rsidRPr="00B77E26" w14:paraId="0F1B7B2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F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EE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D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00520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FBD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29E-105</w:t>
            </w:r>
          </w:p>
        </w:tc>
      </w:tr>
      <w:tr w:rsidR="00B77E26" w:rsidRPr="00B77E26" w14:paraId="4119B41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AB0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F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35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729633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90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2E-161</w:t>
            </w:r>
          </w:p>
        </w:tc>
      </w:tr>
      <w:tr w:rsidR="00B77E26" w:rsidRPr="00B77E26" w14:paraId="69BC025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40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F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81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44053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A4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4E-147</w:t>
            </w:r>
          </w:p>
        </w:tc>
      </w:tr>
      <w:tr w:rsidR="00B77E26" w:rsidRPr="00B77E26" w14:paraId="78A61EF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13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FC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3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286589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0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74E-203</w:t>
            </w:r>
          </w:p>
        </w:tc>
      </w:tr>
      <w:tr w:rsidR="00B77E26" w:rsidRPr="00B77E26" w14:paraId="21FF77F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5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FC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0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07278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B0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9E-102</w:t>
            </w:r>
          </w:p>
        </w:tc>
      </w:tr>
      <w:tr w:rsidR="00B77E26" w:rsidRPr="00B77E26" w14:paraId="1CB1253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12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FWD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5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307006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8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7E-110</w:t>
            </w:r>
          </w:p>
        </w:tc>
      </w:tr>
      <w:tr w:rsidR="00B77E26" w:rsidRPr="00B77E26" w14:paraId="0444D4E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9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MI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5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94983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1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55E-200</w:t>
            </w:r>
          </w:p>
        </w:tc>
      </w:tr>
      <w:tr w:rsidR="00B77E26" w:rsidRPr="00B77E26" w14:paraId="3AB6A17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9C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NASEH2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E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002187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7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7E-200</w:t>
            </w:r>
          </w:p>
        </w:tc>
      </w:tr>
      <w:tr w:rsidR="00B77E26" w:rsidRPr="00B77E26" w14:paraId="17DDF43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8A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NF1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1D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74738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D7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3E-132</w:t>
            </w:r>
          </w:p>
        </w:tc>
      </w:tr>
      <w:tr w:rsidR="00B77E26" w:rsidRPr="00B77E26" w14:paraId="4599D26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F13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1-74M1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6A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15458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66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8E-105</w:t>
            </w:r>
          </w:p>
        </w:tc>
      </w:tr>
      <w:tr w:rsidR="00B77E26" w:rsidRPr="00B77E26" w14:paraId="66E8E38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D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11-108L7.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B6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8340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E1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2E-108</w:t>
            </w:r>
          </w:p>
        </w:tc>
      </w:tr>
      <w:tr w:rsidR="00B77E26" w:rsidRPr="00B77E26" w14:paraId="65E484C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62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11-303E16.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4B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24537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895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7E-158</w:t>
            </w:r>
          </w:p>
        </w:tc>
      </w:tr>
      <w:tr w:rsidR="00B77E26" w:rsidRPr="00B77E26" w14:paraId="0500E9F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2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11-443B20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8D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64803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A2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01E-167</w:t>
            </w:r>
          </w:p>
        </w:tc>
      </w:tr>
      <w:tr w:rsidR="00B77E26" w:rsidRPr="00B77E26" w14:paraId="5935DF9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26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11-932O9.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A1A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81274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C39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41E-122</w:t>
            </w:r>
          </w:p>
        </w:tc>
      </w:tr>
      <w:tr w:rsidR="00B77E26" w:rsidRPr="00B77E26" w14:paraId="31F41AE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66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5-991G20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88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6478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441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77E-103</w:t>
            </w:r>
          </w:p>
        </w:tc>
      </w:tr>
      <w:tr w:rsidR="00B77E26" w:rsidRPr="00B77E26" w14:paraId="5A86C77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6BE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2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1690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80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1E-134</w:t>
            </w:r>
          </w:p>
        </w:tc>
      </w:tr>
      <w:tr w:rsidR="00B77E26" w:rsidRPr="00B77E26" w14:paraId="122BEF5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ABF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P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3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17004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77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83E-101</w:t>
            </w:r>
          </w:p>
        </w:tc>
      </w:tr>
      <w:tr w:rsidR="00B77E26" w:rsidRPr="00B77E26" w14:paraId="661C76B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B8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RM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3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68035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67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8E-112</w:t>
            </w:r>
          </w:p>
        </w:tc>
      </w:tr>
      <w:tr w:rsidR="00B77E26" w:rsidRPr="00B77E26" w14:paraId="1FBDDEB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C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R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5E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66561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7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64E-294</w:t>
            </w:r>
          </w:p>
        </w:tc>
      </w:tr>
      <w:tr w:rsidR="00B77E26" w:rsidRPr="00B77E26" w14:paraId="19697EE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1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TKN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3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271784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37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47E-165</w:t>
            </w:r>
          </w:p>
        </w:tc>
      </w:tr>
      <w:tr w:rsidR="00B77E26" w:rsidRPr="00B77E26" w14:paraId="5DD97B7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ED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SEC61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6A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31228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2F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75E-108</w:t>
            </w:r>
          </w:p>
        </w:tc>
      </w:tr>
      <w:tr w:rsidR="00B77E26" w:rsidRPr="00B77E26" w14:paraId="7239821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3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ERPINH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4C6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46796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55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81E-131</w:t>
            </w:r>
          </w:p>
        </w:tc>
      </w:tr>
      <w:tr w:rsidR="00B77E26" w:rsidRPr="00B77E26" w14:paraId="2AA2ACD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6E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F3A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AF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39759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8D3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4E-115</w:t>
            </w:r>
          </w:p>
        </w:tc>
      </w:tr>
      <w:tr w:rsidR="00B77E26" w:rsidRPr="00B77E26" w14:paraId="3C25E14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B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GOL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D7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19250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8B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16F1183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0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GOL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A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16145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A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2E-229</w:t>
            </w:r>
          </w:p>
        </w:tc>
      </w:tr>
      <w:tr w:rsidR="00B77E26" w:rsidRPr="00B77E26" w14:paraId="1CBDEDC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30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HCB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A8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140846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094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4E-287</w:t>
            </w:r>
          </w:p>
        </w:tc>
      </w:tr>
      <w:tr w:rsidR="00B77E26" w:rsidRPr="00B77E26" w14:paraId="3A1CCBF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E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K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39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211077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42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75EE251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6F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KA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2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01594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7C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83E-260</w:t>
            </w:r>
          </w:p>
        </w:tc>
      </w:tr>
      <w:tr w:rsidR="00B77E26" w:rsidRPr="00B77E26" w14:paraId="25D63AD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18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K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6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83832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9C8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E-122</w:t>
            </w:r>
          </w:p>
        </w:tc>
      </w:tr>
      <w:tr w:rsidR="00B77E26" w:rsidRPr="00B77E26" w14:paraId="688B51E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D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MARC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3E5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026356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A1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72E-105</w:t>
            </w:r>
          </w:p>
        </w:tc>
      </w:tr>
      <w:tr w:rsidR="00B77E26" w:rsidRPr="00B77E26" w14:paraId="6F8F216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F9E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MC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9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924459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CC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64E-192</w:t>
            </w:r>
          </w:p>
        </w:tc>
      </w:tr>
      <w:tr w:rsidR="00B77E26" w:rsidRPr="00B77E26" w14:paraId="12CC3DA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8F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NRNP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3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84466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3A4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1E-108</w:t>
            </w:r>
          </w:p>
        </w:tc>
      </w:tr>
      <w:tr w:rsidR="00B77E26" w:rsidRPr="00B77E26" w14:paraId="6907624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590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NRP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8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8712004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BF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1E-143</w:t>
            </w:r>
          </w:p>
        </w:tc>
      </w:tr>
      <w:tr w:rsidR="00B77E26" w:rsidRPr="00B77E26" w14:paraId="4A35C2A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A5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OX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6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824922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9D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9E-104</w:t>
            </w:r>
          </w:p>
        </w:tc>
      </w:tr>
      <w:tr w:rsidR="00B77E26" w:rsidRPr="00B77E26" w14:paraId="16B8A9F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66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PAG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85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45440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36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5E-180</w:t>
            </w:r>
          </w:p>
        </w:tc>
      </w:tr>
      <w:tr w:rsidR="00B77E26" w:rsidRPr="00B77E26" w14:paraId="17766BC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A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PC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77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00865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70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3E-248</w:t>
            </w:r>
          </w:p>
        </w:tc>
      </w:tr>
      <w:tr w:rsidR="00B77E26" w:rsidRPr="00B77E26" w14:paraId="02AA7B1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7A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PC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B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308154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5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6E-146</w:t>
            </w:r>
          </w:p>
        </w:tc>
      </w:tr>
      <w:tr w:rsidR="00B77E26" w:rsidRPr="00B77E26" w14:paraId="7165B6C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B6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TI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19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28868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3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89E-172</w:t>
            </w:r>
          </w:p>
        </w:tc>
      </w:tr>
      <w:tr w:rsidR="00B77E26" w:rsidRPr="00B77E26" w14:paraId="6B769C1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D4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TK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58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034113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E8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8E-118</w:t>
            </w:r>
          </w:p>
        </w:tc>
      </w:tr>
      <w:tr w:rsidR="00B77E26" w:rsidRPr="00B77E26" w14:paraId="6AAABF4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E9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ACC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46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46045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06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1E-253</w:t>
            </w:r>
          </w:p>
        </w:tc>
      </w:tr>
      <w:tr w:rsidR="00B77E26" w:rsidRPr="00B77E26" w14:paraId="081028A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3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ARB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B4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66884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0E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6E-103</w:t>
            </w:r>
          </w:p>
        </w:tc>
      </w:tr>
      <w:tr w:rsidR="00B77E26" w:rsidRPr="00B77E26" w14:paraId="1F4ACCF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9B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CEB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E29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87802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21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47E-102</w:t>
            </w:r>
          </w:p>
        </w:tc>
      </w:tr>
      <w:tr w:rsidR="00B77E26" w:rsidRPr="00B77E26" w14:paraId="2DC83B6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0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CF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0D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24222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BF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93E-263</w:t>
            </w:r>
          </w:p>
        </w:tc>
      </w:tr>
      <w:tr w:rsidR="00B77E26" w:rsidRPr="00B77E26" w14:paraId="3117AF2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80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CF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7F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331889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50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42E-120</w:t>
            </w:r>
          </w:p>
        </w:tc>
      </w:tr>
      <w:tr w:rsidR="00B77E26" w:rsidRPr="00B77E26" w14:paraId="0BF5099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EC6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EAD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CE7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55636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53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7E-111</w:t>
            </w:r>
          </w:p>
        </w:tc>
      </w:tr>
      <w:tr w:rsidR="00B77E26" w:rsidRPr="00B77E26" w14:paraId="63BF7AC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1A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GFB1I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CD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736927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E7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87E-117</w:t>
            </w:r>
          </w:p>
        </w:tc>
      </w:tr>
      <w:tr w:rsidR="00B77E26" w:rsidRPr="00B77E26" w14:paraId="04F991D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32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GIF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547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48798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A2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9E-111</w:t>
            </w:r>
          </w:p>
        </w:tc>
      </w:tr>
      <w:tr w:rsidR="00B77E26" w:rsidRPr="00B77E26" w14:paraId="0E4A817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7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ICR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C3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12010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71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8E-171</w:t>
            </w:r>
          </w:p>
        </w:tc>
      </w:tr>
      <w:tr w:rsidR="00B77E26" w:rsidRPr="00B77E26" w14:paraId="74995EB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47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IMELE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C4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06078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3D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43E-260</w:t>
            </w:r>
          </w:p>
        </w:tc>
      </w:tr>
      <w:tr w:rsidR="00B77E26" w:rsidRPr="00B77E26" w14:paraId="4D2EE96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E5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K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56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42061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BA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2326757424232e-321</w:t>
            </w:r>
          </w:p>
        </w:tc>
      </w:tr>
      <w:tr w:rsidR="00B77E26" w:rsidRPr="00B77E26" w14:paraId="43E6832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A2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EM106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1A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15130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C6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17E-114</w:t>
            </w:r>
          </w:p>
        </w:tc>
      </w:tr>
      <w:tr w:rsidR="00B77E26" w:rsidRPr="00B77E26" w14:paraId="17FB5C5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1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EM19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49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6424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F60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19E-137</w:t>
            </w:r>
          </w:p>
        </w:tc>
      </w:tr>
      <w:tr w:rsidR="00B77E26" w:rsidRPr="00B77E26" w14:paraId="78D6BB5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E5F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EM39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02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90318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1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98E-109</w:t>
            </w:r>
          </w:p>
        </w:tc>
      </w:tr>
      <w:tr w:rsidR="00B77E26" w:rsidRPr="00B77E26" w14:paraId="4A0435E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1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P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3D5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90496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0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98E-113</w:t>
            </w:r>
          </w:p>
        </w:tc>
      </w:tr>
      <w:tr w:rsidR="00B77E26" w:rsidRPr="00B77E26" w14:paraId="63147678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80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SB15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9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93552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3AB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39E-118</w:t>
            </w:r>
          </w:p>
        </w:tc>
      </w:tr>
      <w:tr w:rsidR="00B77E26" w:rsidRPr="00B77E26" w14:paraId="105545E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5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O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BB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83385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7B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9E-122</w:t>
            </w:r>
          </w:p>
        </w:tc>
      </w:tr>
      <w:tr w:rsidR="00B77E26" w:rsidRPr="00B77E26" w14:paraId="2AB5754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EC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ONS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00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44706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B3A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01E-173</w:t>
            </w:r>
          </w:p>
        </w:tc>
      </w:tr>
      <w:tr w:rsidR="00B77E26" w:rsidRPr="00B77E26" w14:paraId="252253F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33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OP2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51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819753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0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35EA66A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B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PX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82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2659092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B9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0CE36B3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2A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A2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03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172662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7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28E-110</w:t>
            </w:r>
          </w:p>
        </w:tc>
      </w:tr>
      <w:tr w:rsidR="00B77E26" w:rsidRPr="00B77E26" w14:paraId="2E5A82D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C5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AI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75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86965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93A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E-162</w:t>
            </w:r>
          </w:p>
        </w:tc>
      </w:tr>
      <w:tr w:rsidR="00B77E26" w:rsidRPr="00B77E26" w14:paraId="5B0F9AA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B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IM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7F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23833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52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19E-110</w:t>
            </w:r>
          </w:p>
        </w:tc>
      </w:tr>
      <w:tr w:rsidR="00B77E26" w:rsidRPr="00B77E26" w14:paraId="7D4C94D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C13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IP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4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7569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23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3280695654356e-310</w:t>
            </w:r>
          </w:p>
        </w:tc>
      </w:tr>
      <w:tr w:rsidR="00B77E26" w:rsidRPr="00B77E26" w14:paraId="6E3FC94F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EA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OA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34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980906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24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193450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52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TT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E4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295966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4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6E-303</w:t>
            </w:r>
          </w:p>
        </w:tc>
      </w:tr>
      <w:tr w:rsidR="00B77E26" w:rsidRPr="00B77E26" w14:paraId="6888B7C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74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UB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6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484884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F5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.11E-160</w:t>
            </w:r>
          </w:p>
        </w:tc>
      </w:tr>
      <w:tr w:rsidR="00B77E26" w:rsidRPr="00B77E26" w14:paraId="5B8D9FA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E3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UBG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8FB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67570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B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4E-121</w:t>
            </w:r>
          </w:p>
        </w:tc>
      </w:tr>
      <w:tr w:rsidR="00B77E26" w:rsidRPr="00B77E26" w14:paraId="62C7EA5A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32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TXL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775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78439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1C7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3E-117</w:t>
            </w:r>
          </w:p>
        </w:tc>
      </w:tr>
      <w:tr w:rsidR="00B77E26" w:rsidRPr="00B77E26" w14:paraId="120E05AC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8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YM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9B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94009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C5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77E-259</w:t>
            </w:r>
          </w:p>
        </w:tc>
      </w:tr>
      <w:tr w:rsidR="00B77E26" w:rsidRPr="00B77E26" w14:paraId="732829C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DA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BE2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0C6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649888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A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599665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4B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BE2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5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74990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00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5E-108</w:t>
            </w:r>
          </w:p>
        </w:tc>
      </w:tr>
      <w:tr w:rsidR="00B77E26" w:rsidRPr="00B77E26" w14:paraId="66A86EB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C8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BE2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3D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49161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D5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12E-147</w:t>
            </w:r>
          </w:p>
        </w:tc>
      </w:tr>
      <w:tr w:rsidR="00B77E26" w:rsidRPr="00B77E26" w14:paraId="7FFF6992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3B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BE2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AE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45188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79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03E-232</w:t>
            </w:r>
          </w:p>
        </w:tc>
      </w:tr>
      <w:tr w:rsidR="00B77E26" w:rsidRPr="00B77E26" w14:paraId="6BDA6BC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02F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BTD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CFF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24049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6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01E-106</w:t>
            </w:r>
          </w:p>
        </w:tc>
      </w:tr>
      <w:tr w:rsidR="00B77E26" w:rsidRPr="00B77E26" w14:paraId="79EADA07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54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US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BE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458566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06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5E-102</w:t>
            </w:r>
          </w:p>
        </w:tc>
      </w:tr>
      <w:tr w:rsidR="00B77E26" w:rsidRPr="00B77E26" w14:paraId="6892D35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F3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VRK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1D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468855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347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8E-102</w:t>
            </w:r>
          </w:p>
        </w:tc>
      </w:tr>
      <w:tr w:rsidR="00B77E26" w:rsidRPr="00B77E26" w14:paraId="4B7C70F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C3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DHD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363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70925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8E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1E-206</w:t>
            </w:r>
          </w:p>
        </w:tc>
      </w:tr>
      <w:tr w:rsidR="00B77E26" w:rsidRPr="00B77E26" w14:paraId="3D01F831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26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DR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4F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57841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81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53E-293</w:t>
            </w:r>
          </w:p>
        </w:tc>
      </w:tr>
      <w:tr w:rsidR="00B77E26" w:rsidRPr="00B77E26" w14:paraId="7910267E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BD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DR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20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511158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6C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71E-223</w:t>
            </w:r>
          </w:p>
        </w:tc>
      </w:tr>
      <w:tr w:rsidR="00B77E26" w:rsidRPr="00B77E26" w14:paraId="1E6BD3C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DB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DR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B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31568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CC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.78E-106</w:t>
            </w:r>
          </w:p>
        </w:tc>
      </w:tr>
      <w:tr w:rsidR="00B77E26" w:rsidRPr="00B77E26" w14:paraId="179022F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AD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EE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22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388137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8AF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7.81E-173</w:t>
            </w:r>
          </w:p>
        </w:tc>
      </w:tr>
      <w:tr w:rsidR="00B77E26" w:rsidRPr="00B77E26" w14:paraId="1FA80480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0D5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XRCC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B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263822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41C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5E-158</w:t>
            </w:r>
          </w:p>
        </w:tc>
      </w:tr>
      <w:tr w:rsidR="00B77E26" w:rsidRPr="00B77E26" w14:paraId="5BE2137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57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YBX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EB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69551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F8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26E-108</w:t>
            </w:r>
          </w:p>
        </w:tc>
      </w:tr>
      <w:tr w:rsidR="00B77E26" w:rsidRPr="00B77E26" w14:paraId="364D8433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B4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YTHDF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1EF5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608125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578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8E-112</w:t>
            </w:r>
          </w:p>
        </w:tc>
      </w:tr>
      <w:tr w:rsidR="00B77E26" w:rsidRPr="00B77E26" w14:paraId="3C7A5C15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6E2B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C3H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91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13749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4C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23E-105</w:t>
            </w:r>
          </w:p>
        </w:tc>
      </w:tr>
      <w:tr w:rsidR="00B77E26" w:rsidRPr="00B77E26" w14:paraId="294FBD6D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62C7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NF3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B4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3009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AC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31E-230</w:t>
            </w:r>
          </w:p>
        </w:tc>
      </w:tr>
      <w:tr w:rsidR="00B77E26" w:rsidRPr="00B77E26" w14:paraId="35956AE9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CDC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NF8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1F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766290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533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8.71E-104</w:t>
            </w:r>
          </w:p>
        </w:tc>
      </w:tr>
      <w:tr w:rsidR="00B77E26" w:rsidRPr="00B77E26" w14:paraId="5EDA70B4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E20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NF8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788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52601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116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9.09E-103</w:t>
            </w:r>
          </w:p>
        </w:tc>
      </w:tr>
      <w:tr w:rsidR="00B77E26" w:rsidRPr="00B77E26" w14:paraId="73241FBB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D9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NF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E42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94921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A1D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.79E-163</w:t>
            </w:r>
          </w:p>
        </w:tc>
      </w:tr>
      <w:tr w:rsidR="00B77E26" w:rsidRPr="00B77E26" w14:paraId="397DC786" w14:textId="77777777" w:rsidTr="00B77E26">
        <w:trPr>
          <w:trHeight w:val="312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47C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WIL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7CA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41036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E31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23E-195</w:t>
            </w:r>
          </w:p>
        </w:tc>
      </w:tr>
      <w:tr w:rsidR="00B77E26" w:rsidRPr="00B77E26" w14:paraId="4BD8E205" w14:textId="77777777" w:rsidTr="00B77E26">
        <w:trPr>
          <w:trHeight w:val="324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44E9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ZWI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6154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052590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C6AE" w14:textId="77777777" w:rsidR="00B77E26" w:rsidRPr="00B77E26" w:rsidRDefault="00B77E26" w:rsidP="00B77E26">
            <w:pPr>
              <w:spacing w:line="240" w:lineRule="auto"/>
              <w:contextualSpacing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6.94E-300</w:t>
            </w:r>
          </w:p>
        </w:tc>
      </w:tr>
    </w:tbl>
    <w:p w14:paraId="515D132E" w14:textId="2645CAE2" w:rsidR="00B77E26" w:rsidRPr="00B77E26" w:rsidRDefault="00B77E26">
      <w:pP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 w:rsidRPr="00B77E26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Cor: Pearson correlation coefficient</w:t>
      </w:r>
    </w:p>
    <w:sectPr w:rsidR="00B77E26" w:rsidRPr="00B7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8C"/>
    <w:rsid w:val="0023538C"/>
    <w:rsid w:val="00B77E26"/>
    <w:rsid w:val="00DD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5AFF"/>
  <w15:chartTrackingRefBased/>
  <w15:docId w15:val="{713187E5-5A83-44CE-ADE0-5FDDF368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E2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7E2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7E26"/>
    <w:rPr>
      <w:color w:val="954F72"/>
      <w:u w:val="single"/>
    </w:rPr>
  </w:style>
  <w:style w:type="paragraph" w:customStyle="1" w:styleId="msonormal0">
    <w:name w:val="msonormal"/>
    <w:basedOn w:val="a"/>
    <w:rsid w:val="00B77E26"/>
    <w:pPr>
      <w:spacing w:before="100" w:beforeAutospacing="1" w:after="100" w:afterAutospacing="1" w:line="240" w:lineRule="auto"/>
      <w:contextualSpacing w:val="0"/>
    </w:pPr>
    <w:rPr>
      <w:rFonts w:ascii="宋体" w:hAnsi="宋体" w:cs="宋体"/>
      <w:sz w:val="24"/>
      <w:szCs w:val="24"/>
      <w:lang w:eastAsia="zh-CN"/>
    </w:rPr>
  </w:style>
  <w:style w:type="paragraph" w:customStyle="1" w:styleId="xl65">
    <w:name w:val="xl65"/>
    <w:basedOn w:val="a"/>
    <w:rsid w:val="00B77E26"/>
    <w:pP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6">
    <w:name w:val="xl66"/>
    <w:basedOn w:val="a"/>
    <w:rsid w:val="00B77E26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a"/>
    <w:rsid w:val="00B77E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9">
    <w:name w:val="xl69"/>
    <w:basedOn w:val="a"/>
    <w:rsid w:val="00B77E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a"/>
    <w:rsid w:val="00B77E26"/>
    <w:pP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a"/>
    <w:rsid w:val="00B77E26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6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812</Words>
  <Characters>10333</Characters>
  <Application>Microsoft Office Word</Application>
  <DocSecurity>0</DocSecurity>
  <Lines>86</Lines>
  <Paragraphs>24</Paragraphs>
  <ScaleCrop>false</ScaleCrop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博</dc:creator>
  <cp:keywords/>
  <dc:description/>
  <cp:lastModifiedBy>王 博</cp:lastModifiedBy>
  <cp:revision>3</cp:revision>
  <dcterms:created xsi:type="dcterms:W3CDTF">2022-08-09T07:43:00Z</dcterms:created>
  <dcterms:modified xsi:type="dcterms:W3CDTF">2022-08-09T08:07:00Z</dcterms:modified>
</cp:coreProperties>
</file>